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A86" w:rsidRPr="00733151" w:rsidRDefault="00733151" w:rsidP="00767A5B">
      <w:pPr>
        <w:spacing w:after="120" w:line="240" w:lineRule="auto"/>
        <w:ind w:left="-284"/>
        <w:rPr>
          <w:rFonts w:ascii="Arial" w:hAnsi="Arial" w:cs="Arial"/>
        </w:rPr>
      </w:pPr>
      <w:r w:rsidRPr="00733151">
        <w:rPr>
          <w:rFonts w:ascii="Arial" w:hAnsi="Arial" w:cs="Arial"/>
          <w:b/>
        </w:rPr>
        <w:t xml:space="preserve">S1 Table </w:t>
      </w:r>
      <w:r w:rsidRPr="00733151">
        <w:rPr>
          <w:rFonts w:ascii="Arial" w:hAnsi="Arial" w:cs="Arial"/>
        </w:rPr>
        <w:t xml:space="preserve">Description of how A </w:t>
      </w:r>
      <w:proofErr w:type="spellStart"/>
      <w:r w:rsidRPr="00733151">
        <w:rPr>
          <w:rFonts w:ascii="Arial" w:hAnsi="Arial" w:cs="Arial"/>
        </w:rPr>
        <w:t>MeaSurement</w:t>
      </w:r>
      <w:proofErr w:type="spellEnd"/>
      <w:r w:rsidRPr="00733151">
        <w:rPr>
          <w:rFonts w:ascii="Arial" w:hAnsi="Arial" w:cs="Arial"/>
        </w:rPr>
        <w:t xml:space="preserve"> Tool to Assess </w:t>
      </w:r>
      <w:proofErr w:type="gramStart"/>
      <w:r w:rsidRPr="00733151">
        <w:rPr>
          <w:rFonts w:ascii="Arial" w:hAnsi="Arial" w:cs="Arial"/>
        </w:rPr>
        <w:t>systematic</w:t>
      </w:r>
      <w:proofErr w:type="gramEnd"/>
      <w:r w:rsidRPr="00733151">
        <w:rPr>
          <w:rFonts w:ascii="Arial" w:hAnsi="Arial" w:cs="Arial"/>
        </w:rPr>
        <w:t xml:space="preserve"> Reviews (AMSTAR 2) items were applied</w:t>
      </w:r>
    </w:p>
    <w:tbl>
      <w:tblPr>
        <w:tblW w:w="15593" w:type="dxa"/>
        <w:tblInd w:w="-284" w:type="dxa"/>
        <w:tblLook w:val="04A0" w:firstRow="1" w:lastRow="0" w:firstColumn="1" w:lastColumn="0" w:noHBand="0" w:noVBand="1"/>
      </w:tblPr>
      <w:tblGrid>
        <w:gridCol w:w="483"/>
        <w:gridCol w:w="3797"/>
        <w:gridCol w:w="2835"/>
        <w:gridCol w:w="2551"/>
        <w:gridCol w:w="2694"/>
        <w:gridCol w:w="3233"/>
      </w:tblGrid>
      <w:tr w:rsidR="006761A4" w:rsidRPr="00767A5B" w:rsidTr="00767A5B">
        <w:trPr>
          <w:trHeight w:val="256"/>
        </w:trPr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D75" w:rsidRPr="00767A5B" w:rsidRDefault="002D6D75" w:rsidP="0046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D75" w:rsidRPr="00767A5B" w:rsidRDefault="002D6D75" w:rsidP="00467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D75" w:rsidRPr="00767A5B" w:rsidRDefault="002D6D75" w:rsidP="0046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D75" w:rsidRPr="00767A5B" w:rsidRDefault="002D6D75" w:rsidP="0046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D75" w:rsidRPr="00767A5B" w:rsidRDefault="002D6D75" w:rsidP="0046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D75" w:rsidRPr="00767A5B" w:rsidRDefault="002D6D75" w:rsidP="0046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</w:tr>
      <w:tr w:rsidR="002D6D75" w:rsidRPr="00767A5B" w:rsidTr="00767A5B">
        <w:trPr>
          <w:trHeight w:val="886"/>
        </w:trPr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6D75" w:rsidRPr="00767A5B" w:rsidRDefault="002D6D75" w:rsidP="0046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9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D6D75" w:rsidRPr="00767A5B" w:rsidRDefault="002D6D75" w:rsidP="004671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d the research questions and inclusion criteria for the review include the compo</w:t>
            </w:r>
            <w:bookmarkStart w:id="0" w:name="_GoBack"/>
            <w:bookmarkEnd w:id="0"/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nts of PICO?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D6D75" w:rsidRPr="00767A5B" w:rsidRDefault="00E31DE9" w:rsidP="00467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="002D6D75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ments of PICO structure identifiab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6D75" w:rsidRPr="00767A5B" w:rsidRDefault="002D6D75" w:rsidP="004671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CO elements unclear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6D75" w:rsidRPr="00767A5B" w:rsidRDefault="00E31DE9" w:rsidP="00467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="002D6D75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ufficient detail</w:t>
            </w:r>
          </w:p>
        </w:tc>
        <w:tc>
          <w:tcPr>
            <w:tcW w:w="3233" w:type="dxa"/>
            <w:tcBorders>
              <w:top w:val="single" w:sz="4" w:space="0" w:color="auto"/>
            </w:tcBorders>
          </w:tcPr>
          <w:p w:rsidR="002D6D75" w:rsidRPr="00767A5B" w:rsidRDefault="001759DA" w:rsidP="00467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 always assessed</w:t>
            </w:r>
          </w:p>
        </w:tc>
      </w:tr>
      <w:tr w:rsidR="001759DA" w:rsidRPr="00767A5B" w:rsidTr="00767A5B">
        <w:trPr>
          <w:trHeight w:val="1418"/>
        </w:trPr>
        <w:tc>
          <w:tcPr>
            <w:tcW w:w="483" w:type="dxa"/>
            <w:shd w:val="clear" w:color="auto" w:fill="auto"/>
            <w:noWrap/>
            <w:hideMark/>
          </w:tcPr>
          <w:p w:rsidR="001759DA" w:rsidRPr="00767A5B" w:rsidRDefault="001759DA" w:rsidP="00467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97" w:type="dxa"/>
            <w:shd w:val="clear" w:color="auto" w:fill="auto"/>
            <w:hideMark/>
          </w:tcPr>
          <w:p w:rsidR="001759DA" w:rsidRPr="00767A5B" w:rsidRDefault="001759DA" w:rsidP="004671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id the report of the review </w:t>
            </w:r>
            <w:r w:rsidRPr="00767A5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tain an explicit statement that the review methods were established prior</w:t>
            </w: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conduct of the review and did the report justify any significant deviations from the protocol</w:t>
            </w:r>
          </w:p>
        </w:tc>
        <w:tc>
          <w:tcPr>
            <w:tcW w:w="2835" w:type="dxa"/>
            <w:shd w:val="clear" w:color="auto" w:fill="auto"/>
            <w:hideMark/>
          </w:tcPr>
          <w:p w:rsidR="001759DA" w:rsidRPr="00767A5B" w:rsidRDefault="00E31DE9" w:rsidP="00467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1759DA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</w:t>
            </w: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ence</w:t>
            </w:r>
            <w:r w:rsidR="001759DA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</w:t>
            </w: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</w:t>
            </w:r>
            <w:r w:rsidR="001759DA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spectively developed </w:t>
            </w: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 registered protocol available in a public domain or available on request.</w:t>
            </w:r>
          </w:p>
        </w:tc>
        <w:tc>
          <w:tcPr>
            <w:tcW w:w="2551" w:type="dxa"/>
            <w:shd w:val="clear" w:color="auto" w:fill="auto"/>
            <w:hideMark/>
          </w:tcPr>
          <w:p w:rsidR="001759DA" w:rsidRPr="00767A5B" w:rsidRDefault="00E31DE9" w:rsidP="0046712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1759DA"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tocol not mentioned</w:t>
            </w: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694" w:type="dxa"/>
            <w:shd w:val="clear" w:color="auto" w:fill="auto"/>
            <w:hideMark/>
          </w:tcPr>
          <w:p w:rsidR="001759DA" w:rsidRPr="00767A5B" w:rsidRDefault="00E31DE9" w:rsidP="00467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 </w:t>
            </w:r>
            <w:r w:rsidR="001759DA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ocol</w:t>
            </w: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s</w:t>
            </w:r>
            <w:r w:rsidR="001759DA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entioned </w:t>
            </w: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 the text </w:t>
            </w:r>
            <w:r w:rsidR="001759DA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ut </w:t>
            </w: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thout any</w:t>
            </w:r>
            <w:r w:rsidR="001759DA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ference</w:t>
            </w:r>
          </w:p>
        </w:tc>
        <w:tc>
          <w:tcPr>
            <w:tcW w:w="3233" w:type="dxa"/>
          </w:tcPr>
          <w:p w:rsidR="001759DA" w:rsidRPr="00767A5B" w:rsidRDefault="001759DA" w:rsidP="00467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 always assessed</w:t>
            </w:r>
          </w:p>
        </w:tc>
      </w:tr>
      <w:tr w:rsidR="00801D29" w:rsidRPr="00767A5B" w:rsidTr="00767A5B">
        <w:trPr>
          <w:trHeight w:val="858"/>
        </w:trPr>
        <w:tc>
          <w:tcPr>
            <w:tcW w:w="483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97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d the review authors explain their selection of the study designs for inclusion in the review?</w:t>
            </w:r>
          </w:p>
        </w:tc>
        <w:tc>
          <w:tcPr>
            <w:tcW w:w="2835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clear justification given / part of study objective (e.g. in RCTs)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ck of any justification.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 always assessed Yes or No</w:t>
            </w:r>
          </w:p>
        </w:tc>
        <w:tc>
          <w:tcPr>
            <w:tcW w:w="3233" w:type="dxa"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 always assessed</w:t>
            </w:r>
          </w:p>
        </w:tc>
      </w:tr>
      <w:tr w:rsidR="00801D29" w:rsidRPr="00767A5B" w:rsidTr="00767A5B">
        <w:trPr>
          <w:trHeight w:val="910"/>
        </w:trPr>
        <w:tc>
          <w:tcPr>
            <w:tcW w:w="483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97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d the review authors use a comprehensive literature search strategy?</w:t>
            </w:r>
          </w:p>
        </w:tc>
        <w:tc>
          <w:tcPr>
            <w:tcW w:w="2835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e than 3 databases comprehensive search terms, no language restrictions</w:t>
            </w:r>
          </w:p>
        </w:tc>
        <w:tc>
          <w:tcPr>
            <w:tcW w:w="2551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ne or two databases searched </w:t>
            </w:r>
            <w:r w:rsidRPr="00767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anguage restriction</w:t>
            </w:r>
          </w:p>
        </w:tc>
        <w:tc>
          <w:tcPr>
            <w:tcW w:w="2694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ree databases searched</w:t>
            </w:r>
            <w:r w:rsidRPr="00767A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ND</w:t>
            </w: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ime limit or basic search terms</w:t>
            </w:r>
          </w:p>
        </w:tc>
        <w:tc>
          <w:tcPr>
            <w:tcW w:w="3233" w:type="dxa"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omain was not assessed, if literature search was not performed</w:t>
            </w:r>
          </w:p>
        </w:tc>
      </w:tr>
      <w:tr w:rsidR="00801D29" w:rsidRPr="00767A5B" w:rsidTr="00767A5B">
        <w:trPr>
          <w:trHeight w:val="854"/>
        </w:trPr>
        <w:tc>
          <w:tcPr>
            <w:tcW w:w="483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97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d the review authors perform study selection in duplicate?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ar statement of study selection in duplicate present</w:t>
            </w:r>
          </w:p>
        </w:tc>
        <w:tc>
          <w:tcPr>
            <w:tcW w:w="2551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ement that only one reviewer assessed studies eligibility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statement in the text</w:t>
            </w:r>
          </w:p>
        </w:tc>
        <w:tc>
          <w:tcPr>
            <w:tcW w:w="3233" w:type="dxa"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domain was not assessed, if the study relied on available literature review(s). </w:t>
            </w:r>
          </w:p>
        </w:tc>
      </w:tr>
      <w:tr w:rsidR="00801D29" w:rsidRPr="00767A5B" w:rsidTr="00767A5B">
        <w:trPr>
          <w:trHeight w:val="644"/>
        </w:trPr>
        <w:tc>
          <w:tcPr>
            <w:tcW w:w="483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97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 in duplicate?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ar statement of data extraction in duplicate present</w:t>
            </w:r>
          </w:p>
        </w:tc>
        <w:tc>
          <w:tcPr>
            <w:tcW w:w="2551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ement that only one reviewer extracted data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statement in the text</w:t>
            </w:r>
          </w:p>
        </w:tc>
        <w:tc>
          <w:tcPr>
            <w:tcW w:w="3233" w:type="dxa"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 always assessed</w:t>
            </w:r>
          </w:p>
        </w:tc>
      </w:tr>
      <w:tr w:rsidR="00801D29" w:rsidRPr="00767A5B" w:rsidTr="00767A5B">
        <w:trPr>
          <w:trHeight w:val="1289"/>
        </w:trPr>
        <w:tc>
          <w:tcPr>
            <w:tcW w:w="483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97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 the review authors provide a list of excluded studies and justify the exclusions?</w:t>
            </w:r>
          </w:p>
        </w:tc>
        <w:tc>
          <w:tcPr>
            <w:tcW w:w="2835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complete list of potentially relevant studies with justification for the exclusion of individual studies given.</w:t>
            </w:r>
          </w:p>
        </w:tc>
        <w:tc>
          <w:tcPr>
            <w:tcW w:w="2551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ck exclusions list or only a summary of exclusion reasons on study selection flow diagram</w:t>
            </w:r>
          </w:p>
        </w:tc>
        <w:tc>
          <w:tcPr>
            <w:tcW w:w="2694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t of excluded studies given but without supporting justifications</w:t>
            </w:r>
          </w:p>
        </w:tc>
        <w:tc>
          <w:tcPr>
            <w:tcW w:w="3233" w:type="dxa"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omain was not assessed, if literature search was not performed or study relied on already existing systematic review</w:t>
            </w:r>
          </w:p>
        </w:tc>
      </w:tr>
      <w:tr w:rsidR="006761A4" w:rsidRPr="00767A5B" w:rsidTr="00767A5B">
        <w:trPr>
          <w:trHeight w:val="1461"/>
        </w:trPr>
        <w:tc>
          <w:tcPr>
            <w:tcW w:w="483" w:type="dxa"/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97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d the review authors describe the included studies in adequate detail?</w:t>
            </w:r>
          </w:p>
        </w:tc>
        <w:tc>
          <w:tcPr>
            <w:tcW w:w="2835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table of study characteristics for individual studies (main manuscript or appendix)</w:t>
            </w:r>
          </w:p>
        </w:tc>
        <w:tc>
          <w:tcPr>
            <w:tcW w:w="2551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short summary of studies in the text or a summary table</w:t>
            </w:r>
          </w:p>
        </w:tc>
        <w:tc>
          <w:tcPr>
            <w:tcW w:w="2694" w:type="dxa"/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table of study characteristics for individual studies (main text or appendix) lacking key details (PICO)</w:t>
            </w:r>
          </w:p>
        </w:tc>
        <w:tc>
          <w:tcPr>
            <w:tcW w:w="3233" w:type="dxa"/>
          </w:tcPr>
          <w:p w:rsidR="006761A4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omain was not assessed, if study relied on already existing systematic review</w:t>
            </w:r>
            <w:r w:rsidR="006761A4"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only a short summary of outcome assessment was available (COS reports)</w:t>
            </w:r>
          </w:p>
        </w:tc>
      </w:tr>
      <w:tr w:rsidR="006761A4" w:rsidRPr="00767A5B" w:rsidTr="00767A5B">
        <w:trPr>
          <w:trHeight w:val="1083"/>
        </w:trPr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9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study quality appraised?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ails of study quality appraisal give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information on study quality appraisal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 always assessed Yes, No or Not applicable</w:t>
            </w:r>
          </w:p>
        </w:tc>
        <w:tc>
          <w:tcPr>
            <w:tcW w:w="3233" w:type="dxa"/>
            <w:tcBorders>
              <w:bottom w:val="single" w:sz="4" w:space="0" w:color="auto"/>
            </w:tcBorders>
          </w:tcPr>
          <w:p w:rsidR="00801D29" w:rsidRPr="00767A5B" w:rsidRDefault="00801D29" w:rsidP="00801D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67A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he domain was not assessed, if only a short summary of outcome assessment was available (COS reports) </w:t>
            </w:r>
          </w:p>
        </w:tc>
      </w:tr>
    </w:tbl>
    <w:p w:rsidR="00AD77E1" w:rsidRPr="00767A5B" w:rsidRDefault="00AD77E1" w:rsidP="00467121">
      <w:pPr>
        <w:rPr>
          <w:rFonts w:ascii="Arial" w:hAnsi="Arial" w:cs="Arial"/>
        </w:rPr>
      </w:pPr>
    </w:p>
    <w:sectPr w:rsidR="00AD77E1" w:rsidRPr="00767A5B" w:rsidSect="00467121">
      <w:pgSz w:w="16838" w:h="11906" w:orient="landscape"/>
      <w:pgMar w:top="426" w:right="1440" w:bottom="993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xNDE1tTA0tzQ1MzNS0lEKTi0uzszPAykwqgUAt1+2bSwAAAA="/>
  </w:docVars>
  <w:rsids>
    <w:rsidRoot w:val="009616C7"/>
    <w:rsid w:val="00001A27"/>
    <w:rsid w:val="001759DA"/>
    <w:rsid w:val="002D6D75"/>
    <w:rsid w:val="002E3F2D"/>
    <w:rsid w:val="00322D5B"/>
    <w:rsid w:val="003F69B9"/>
    <w:rsid w:val="00467121"/>
    <w:rsid w:val="004E17F7"/>
    <w:rsid w:val="0060057A"/>
    <w:rsid w:val="006761A4"/>
    <w:rsid w:val="006E5FD9"/>
    <w:rsid w:val="00733151"/>
    <w:rsid w:val="007649F4"/>
    <w:rsid w:val="00767A5B"/>
    <w:rsid w:val="00801D29"/>
    <w:rsid w:val="00880818"/>
    <w:rsid w:val="008A4E7F"/>
    <w:rsid w:val="009269CF"/>
    <w:rsid w:val="009616C7"/>
    <w:rsid w:val="009647F1"/>
    <w:rsid w:val="009B20B7"/>
    <w:rsid w:val="00AD77E1"/>
    <w:rsid w:val="00B07C62"/>
    <w:rsid w:val="00C60E1C"/>
    <w:rsid w:val="00D575AC"/>
    <w:rsid w:val="00DD60D5"/>
    <w:rsid w:val="00E31DE9"/>
    <w:rsid w:val="00EE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E36D3"/>
  <w15:chartTrackingRefBased/>
  <w15:docId w15:val="{C2E6E874-DAF2-4C3D-B054-8D6CE041C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4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60</Words>
  <Characters>2624</Characters>
  <Application>Microsoft Office Word</Application>
  <DocSecurity>0</DocSecurity>
  <Lines>21</Lines>
  <Paragraphs>6</Paragraphs>
  <ScaleCrop>false</ScaleCrop>
  <Company>University College London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ozinska, Ewelina</dc:creator>
  <cp:keywords/>
  <dc:description/>
  <cp:lastModifiedBy>Ewelina Rogozinska</cp:lastModifiedBy>
  <cp:revision>27</cp:revision>
  <dcterms:created xsi:type="dcterms:W3CDTF">2019-08-08T13:39:00Z</dcterms:created>
  <dcterms:modified xsi:type="dcterms:W3CDTF">2020-06-01T14:24:00Z</dcterms:modified>
</cp:coreProperties>
</file>